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2F8B7" w14:textId="77777777" w:rsidR="00B0601F" w:rsidRDefault="003E58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S1. </w:t>
      </w:r>
      <w:r>
        <w:rPr>
          <w:rFonts w:ascii="Times New Roman" w:hAnsi="Times New Roman" w:cs="Times New Roman"/>
          <w:sz w:val="24"/>
        </w:rPr>
        <w:t xml:space="preserve">The optimum probability distribution of the parameters </w:t>
      </w:r>
      <w:r>
        <w:rPr>
          <w:rFonts w:ascii="Times New Roman" w:hAnsi="Times New Roman" w:cs="Times New Roman" w:hint="eastAsia"/>
          <w:sz w:val="24"/>
        </w:rPr>
        <w:t xml:space="preserve">simulated </w:t>
      </w:r>
      <w:r>
        <w:rPr>
          <w:rFonts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 w:hint="eastAsia"/>
          <w:sz w:val="24"/>
        </w:rPr>
        <w:t xml:space="preserve"> Monte Carlo simulation technique</w:t>
      </w:r>
    </w:p>
    <w:tbl>
      <w:tblPr>
        <w:tblStyle w:val="TableGrid"/>
        <w:tblW w:w="14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789"/>
        <w:gridCol w:w="1603"/>
        <w:gridCol w:w="929"/>
        <w:gridCol w:w="1418"/>
        <w:gridCol w:w="1417"/>
        <w:gridCol w:w="1418"/>
        <w:gridCol w:w="1417"/>
        <w:gridCol w:w="1134"/>
        <w:gridCol w:w="1701"/>
        <w:gridCol w:w="1418"/>
      </w:tblGrid>
      <w:tr w:rsidR="003E583E" w14:paraId="754DBF8E" w14:textId="77777777" w:rsidTr="00124DCC">
        <w:tc>
          <w:tcPr>
            <w:tcW w:w="13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BC60F2" w14:textId="77777777" w:rsidR="008376F2" w:rsidRPr="00124DCC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4DCC">
              <w:rPr>
                <w:rFonts w:ascii="Times New Roman" w:hAnsi="Times New Roman" w:cs="Times New Roman" w:hint="eastAsia"/>
                <w:sz w:val="24"/>
              </w:rPr>
              <w:t>Parameter</w:t>
            </w:r>
          </w:p>
        </w:tc>
        <w:tc>
          <w:tcPr>
            <w:tcW w:w="789" w:type="dxa"/>
            <w:vMerge w:val="restart"/>
            <w:tcBorders>
              <w:top w:val="single" w:sz="4" w:space="0" w:color="auto"/>
              <w:bottom w:val="nil"/>
            </w:tcBorders>
          </w:tcPr>
          <w:p w14:paraId="0BAC23A1" w14:textId="0EFB7660" w:rsidR="008376F2" w:rsidRPr="00124DCC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4DCC">
              <w:rPr>
                <w:rFonts w:ascii="Times New Roman" w:hAnsi="Times New Roman" w:cs="Times New Roman" w:hint="eastAsia"/>
                <w:sz w:val="24"/>
              </w:rPr>
              <w:t>Ed</w:t>
            </w:r>
          </w:p>
        </w:tc>
        <w:tc>
          <w:tcPr>
            <w:tcW w:w="1603" w:type="dxa"/>
            <w:vMerge w:val="restart"/>
            <w:tcBorders>
              <w:top w:val="single" w:sz="4" w:space="0" w:color="auto"/>
              <w:bottom w:val="nil"/>
            </w:tcBorders>
          </w:tcPr>
          <w:p w14:paraId="4502A52D" w14:textId="6F5534C0" w:rsidR="008376F2" w:rsidRPr="00124DCC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4DCC">
              <w:rPr>
                <w:rFonts w:ascii="Times New Roman" w:hAnsi="Times New Roman" w:cs="Times New Roman" w:hint="eastAsia"/>
                <w:sz w:val="24"/>
              </w:rPr>
              <w:t>BA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</w:tcPr>
          <w:p w14:paraId="3A7A86F1" w14:textId="46620FF1" w:rsidR="008376F2" w:rsidRPr="00124DCC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4DCC">
              <w:rPr>
                <w:rFonts w:ascii="Times New Roman" w:hAnsi="Times New Roman" w:cs="Times New Roman" w:hint="eastAsia"/>
                <w:sz w:val="24"/>
              </w:rPr>
              <w:t>A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C2EEA01" w14:textId="396EB6FC" w:rsidR="008376F2" w:rsidRPr="00124DCC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4DCC">
              <w:rPr>
                <w:rFonts w:ascii="Times New Roman" w:hAnsi="Times New Roman" w:cs="Times New Roman" w:hint="eastAsia"/>
                <w:sz w:val="24"/>
              </w:rPr>
              <w:t>W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DFDCF0" w14:textId="32E87DCD" w:rsidR="008376F2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F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2B9F6E" w14:textId="77777777" w:rsidR="008376F2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R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01A4D" w14:textId="45FF92A1" w:rsidR="00124DCC" w:rsidRDefault="008376F2" w:rsidP="00124DC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CEE">
              <w:rPr>
                <w:rFonts w:ascii="Times New Roman" w:hAnsi="Times New Roman" w:cs="Times New Roman" w:hint="eastAsia"/>
                <w:sz w:val="24"/>
              </w:rPr>
              <w:t>C</w:t>
            </w:r>
            <w:r w:rsidR="00124DCC" w:rsidRPr="007C7CEE">
              <w:rPr>
                <w:rFonts w:ascii="Times New Roman" w:hAnsi="Times New Roman" w:cs="Times New Roman" w:hint="eastAsia"/>
                <w:sz w:val="24"/>
              </w:rPr>
              <w:t xml:space="preserve"> (mg/kg)</w:t>
            </w:r>
          </w:p>
        </w:tc>
      </w:tr>
      <w:tr w:rsidR="006B3CEE" w14:paraId="1D03E270" w14:textId="77777777" w:rsidTr="00124DCC"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BAA4A5" w14:textId="77777777" w:rsidR="008376F2" w:rsidRPr="00124DCC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9" w:type="dxa"/>
            <w:vMerge/>
            <w:tcBorders>
              <w:top w:val="nil"/>
              <w:bottom w:val="single" w:sz="4" w:space="0" w:color="auto"/>
            </w:tcBorders>
          </w:tcPr>
          <w:p w14:paraId="4CAF0E38" w14:textId="77777777" w:rsidR="008376F2" w:rsidRPr="00124DCC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3" w:type="dxa"/>
            <w:vMerge/>
            <w:tcBorders>
              <w:top w:val="nil"/>
              <w:bottom w:val="single" w:sz="4" w:space="0" w:color="auto"/>
            </w:tcBorders>
          </w:tcPr>
          <w:p w14:paraId="191F572C" w14:textId="65DF9048" w:rsidR="008376F2" w:rsidRPr="00124DCC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</w:tcPr>
          <w:p w14:paraId="1674E440" w14:textId="11879301" w:rsidR="008376F2" w:rsidRPr="00124DCC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56861F2" w14:textId="77777777" w:rsidR="008376F2" w:rsidRPr="00124DCC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4B23BD" w14:textId="4ED3FB9C" w:rsidR="008376F2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A6BC51" w14:textId="77777777" w:rsidR="008376F2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31AD0" w14:textId="77777777" w:rsidR="008376F2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8578F" w14:textId="77777777" w:rsidR="008376F2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3D30D" w14:textId="77777777" w:rsidR="008376F2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48C36" w14:textId="77777777" w:rsidR="008376F2" w:rsidRDefault="008376F2" w:rsidP="00AE24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u</w:t>
            </w:r>
          </w:p>
        </w:tc>
      </w:tr>
      <w:tr w:rsidR="003E583E" w14:paraId="7D9EDE2D" w14:textId="77777777" w:rsidTr="009E5A25"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3912AEF7" w14:textId="23C6D87C" w:rsidR="006B3CEE" w:rsidRPr="00124DCC" w:rsidRDefault="006B3CEE" w:rsidP="006B3CE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4DCC">
              <w:rPr>
                <w:rFonts w:ascii="Times New Roman" w:hAnsi="Times New Roman" w:cs="Times New Roman"/>
                <w:sz w:val="24"/>
              </w:rPr>
              <w:t>V</w:t>
            </w:r>
            <w:r w:rsidRPr="00124DCC">
              <w:rPr>
                <w:rFonts w:ascii="Times New Roman" w:hAnsi="Times New Roman" w:cs="Times New Roman" w:hint="eastAsia"/>
                <w:sz w:val="24"/>
              </w:rPr>
              <w:t>alues or type of distribution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7FDB28D1" w14:textId="72FFACD2" w:rsidR="006B3CEE" w:rsidRPr="00124DCC" w:rsidRDefault="006B3CEE" w:rsidP="006B3CEE">
            <w:pPr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124DCC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20 (year)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139D741A" w14:textId="5621A35F" w:rsidR="006B3CEE" w:rsidRPr="00124DCC" w:rsidRDefault="006B3CEE" w:rsidP="006B3CEE">
            <w:pPr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124DCC"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Detected</w:t>
            </w:r>
            <w:r w:rsidRPr="00124DCC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 xml:space="preserve"> values</w:t>
            </w:r>
            <w:r w:rsidR="007C7CEE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7C7CEE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(</w:t>
            </w:r>
            <w:r w:rsidR="00124DCC" w:rsidRPr="007C7CEE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%</w:t>
            </w:r>
            <w:r w:rsidRPr="00124DCC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550B9CF6" w14:textId="77777777" w:rsidR="003E583E" w:rsidRPr="00124DCC" w:rsidRDefault="006B3CEE" w:rsidP="006B3CEE">
            <w:pPr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124DCC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25550</w:t>
            </w:r>
          </w:p>
          <w:p w14:paraId="4AEB5C28" w14:textId="6EEEAA63" w:rsidR="006B3CEE" w:rsidRPr="00124DCC" w:rsidRDefault="006B3CEE" w:rsidP="006B3CEE">
            <w:pPr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124DCC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(day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DBF95D" w14:textId="4835DCA9" w:rsidR="006B3CEE" w:rsidRPr="00124DCC" w:rsidRDefault="006B3CEE" w:rsidP="006B3CEE">
            <w:pPr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124DCC"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 xml:space="preserve">67.0 </w:t>
            </w:r>
            <w:r w:rsidRPr="00124DCC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(</w:t>
            </w:r>
            <w:r w:rsidRPr="00124DCC"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kg</w:t>
            </w:r>
            <w:r w:rsidRPr="00124DCC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)</w:t>
            </w:r>
            <w:r w:rsidRPr="00124DCC"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 xml:space="preserve"> for male and </w:t>
            </w:r>
            <w:r w:rsidRPr="00124DCC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56.7 </w:t>
            </w:r>
            <w:r w:rsidRPr="00124DCC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(</w:t>
            </w:r>
            <w:r w:rsidRPr="00124DCC">
              <w:rPr>
                <w:rFonts w:ascii="Times New Roman" w:hAnsi="Times New Roman" w:cs="Times New Roman"/>
                <w:kern w:val="0"/>
                <w:sz w:val="24"/>
                <w:lang w:bidi="ar"/>
              </w:rPr>
              <w:t>kg</w:t>
            </w:r>
            <w:r w:rsidRPr="00124DCC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) for</w:t>
            </w:r>
          </w:p>
          <w:p w14:paraId="20AA54C6" w14:textId="555F1A6E" w:rsidR="006B3CEE" w:rsidRPr="00124DCC" w:rsidRDefault="006B3CEE" w:rsidP="006B3CEE">
            <w:pPr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124DCC"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female, respectivel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CF1020" w14:textId="00824554" w:rsidR="006B3CEE" w:rsidRDefault="006B3CEE" w:rsidP="006B3CE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Beta binomial distribu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AA5FA9" w14:textId="77777777" w:rsidR="006B3CEE" w:rsidRDefault="006B3CEE" w:rsidP="006B3CE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dvOT863180fb" w:hAnsi="Times New Roman" w:cs="Times New Roman" w:hint="eastAsia"/>
                <w:kern w:val="0"/>
                <w:sz w:val="24"/>
                <w:lang w:bidi="ar"/>
              </w:rPr>
              <w:t>Uniform distribu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24AD88" w14:textId="77777777" w:rsidR="006B3CEE" w:rsidRDefault="006B3CEE" w:rsidP="006B3CE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og</w:t>
            </w:r>
            <w:r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normal</w:t>
            </w:r>
            <w:r>
              <w:rPr>
                <w:rFonts w:ascii="Times New Roman" w:eastAsia="AdvOT863180fb" w:hAnsi="Times New Roman" w:cs="Times New Roman" w:hint="eastAsia"/>
                <w:kern w:val="0"/>
                <w:sz w:val="24"/>
                <w:lang w:bidi="ar"/>
              </w:rPr>
              <w:t xml:space="preserve"> distribu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224421" w14:textId="77777777" w:rsidR="006B3CEE" w:rsidRDefault="006B3CEE" w:rsidP="006B3CE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mple random sampl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9C5412" w14:textId="4121A854" w:rsidR="006B3CEE" w:rsidRDefault="006B3CEE" w:rsidP="006B3CEE">
            <w:pPr>
              <w:widowControl/>
              <w:ind w:left="480" w:hangingChars="200" w:hanging="480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Simpl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random sampl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8520536" w14:textId="77777777" w:rsidR="006B3CEE" w:rsidRDefault="006B3CEE" w:rsidP="006B3CE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dvOT863180fb" w:hAnsi="Times New Roman" w:cs="Times New Roman" w:hint="eastAsia"/>
                <w:kern w:val="0"/>
                <w:sz w:val="24"/>
                <w:lang w:bidi="ar"/>
              </w:rPr>
              <w:t>Weibull distribution</w:t>
            </w:r>
          </w:p>
        </w:tc>
      </w:tr>
    </w:tbl>
    <w:p w14:paraId="52BE6466" w14:textId="77777777" w:rsidR="00B0601F" w:rsidRDefault="00B0601F" w:rsidP="00AE2424">
      <w:pPr>
        <w:jc w:val="left"/>
        <w:rPr>
          <w:rFonts w:ascii="Times New Roman" w:hAnsi="Times New Roman" w:cs="Times New Roman"/>
          <w:sz w:val="24"/>
        </w:rPr>
      </w:pPr>
    </w:p>
    <w:sectPr w:rsidR="00B060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F4840" w14:textId="77777777" w:rsidR="00A04F5E" w:rsidRDefault="00A04F5E" w:rsidP="00522290">
      <w:r>
        <w:separator/>
      </w:r>
    </w:p>
  </w:endnote>
  <w:endnote w:type="continuationSeparator" w:id="0">
    <w:p w14:paraId="3D31C33F" w14:textId="77777777" w:rsidR="00A04F5E" w:rsidRDefault="00A04F5E" w:rsidP="00522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82EED" w14:textId="77777777" w:rsidR="00A04F5E" w:rsidRDefault="00A04F5E" w:rsidP="00522290">
      <w:r>
        <w:separator/>
      </w:r>
    </w:p>
  </w:footnote>
  <w:footnote w:type="continuationSeparator" w:id="0">
    <w:p w14:paraId="67BD0F79" w14:textId="77777777" w:rsidR="00A04F5E" w:rsidRDefault="00A04F5E" w:rsidP="00522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1NDU3MTcyMTU1MTRW0lEKTi0uzszPAykwrAUAJZYToCwAAAA="/>
  </w:docVars>
  <w:rsids>
    <w:rsidRoot w:val="0005495B"/>
    <w:rsid w:val="0005495B"/>
    <w:rsid w:val="00124DCC"/>
    <w:rsid w:val="002D16C3"/>
    <w:rsid w:val="00352CEB"/>
    <w:rsid w:val="0036290F"/>
    <w:rsid w:val="003E583E"/>
    <w:rsid w:val="003E5897"/>
    <w:rsid w:val="0048639F"/>
    <w:rsid w:val="004F6848"/>
    <w:rsid w:val="00522290"/>
    <w:rsid w:val="005C4C12"/>
    <w:rsid w:val="006B3CEE"/>
    <w:rsid w:val="00744D57"/>
    <w:rsid w:val="007B16B0"/>
    <w:rsid w:val="007C7CEE"/>
    <w:rsid w:val="008376F2"/>
    <w:rsid w:val="00935114"/>
    <w:rsid w:val="009863EA"/>
    <w:rsid w:val="009C5B6C"/>
    <w:rsid w:val="009E5A25"/>
    <w:rsid w:val="00A04F5E"/>
    <w:rsid w:val="00A80E27"/>
    <w:rsid w:val="00AC71BF"/>
    <w:rsid w:val="00AE2424"/>
    <w:rsid w:val="00B0601F"/>
    <w:rsid w:val="00B73A93"/>
    <w:rsid w:val="00D32CCF"/>
    <w:rsid w:val="00ED40A5"/>
    <w:rsid w:val="01030FF6"/>
    <w:rsid w:val="332D5BC4"/>
    <w:rsid w:val="60A3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2E709E"/>
  <w15:docId w15:val="{9584C995-5D77-4947-AFFE-6B4E273C8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Revision">
    <w:name w:val="Revision"/>
    <w:hidden/>
    <w:uiPriority w:val="99"/>
    <w:semiHidden/>
    <w:rsid w:val="007C7CE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5</Words>
  <Characters>375</Characters>
  <Application>Microsoft Office Word</Application>
  <DocSecurity>0</DocSecurity>
  <Lines>3</Lines>
  <Paragraphs>1</Paragraphs>
  <ScaleCrop>false</ScaleCrop>
  <Company>Microsoft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tianfei</dc:creator>
  <cp:lastModifiedBy>Laura Davis</cp:lastModifiedBy>
  <cp:revision>16</cp:revision>
  <cp:lastPrinted>2021-08-23T02:08:00Z</cp:lastPrinted>
  <dcterms:created xsi:type="dcterms:W3CDTF">2021-08-10T01:36:00Z</dcterms:created>
  <dcterms:modified xsi:type="dcterms:W3CDTF">2024-06-1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275D122D7F244C7BA99CF634DC73749</vt:lpwstr>
  </property>
</Properties>
</file>